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89"/>
        <w:gridCol w:w="1767"/>
        <w:gridCol w:w="850"/>
        <w:gridCol w:w="851"/>
        <w:gridCol w:w="850"/>
      </w:tblGrid>
      <w:tr w:rsidR="00D76148" w:rsidRPr="00B93202" w:rsidTr="00E61534">
        <w:trPr>
          <w:trHeight w:val="300"/>
        </w:trPr>
        <w:tc>
          <w:tcPr>
            <w:tcW w:w="1489" w:type="dxa"/>
            <w:noWrap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</w:p>
        </w:tc>
        <w:tc>
          <w:tcPr>
            <w:tcW w:w="1767" w:type="dxa"/>
            <w:noWrap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  <w:r w:rsidRPr="00E61534">
              <w:rPr>
                <w:b/>
                <w:sz w:val="16"/>
                <w:szCs w:val="16"/>
              </w:rPr>
              <w:t>Item</w:t>
            </w:r>
          </w:p>
        </w:tc>
        <w:tc>
          <w:tcPr>
            <w:tcW w:w="850" w:type="dxa"/>
            <w:noWrap/>
          </w:tcPr>
          <w:p w:rsidR="00D76148" w:rsidRPr="00E61534" w:rsidRDefault="00D76148" w:rsidP="0058504C">
            <w:pPr>
              <w:jc w:val="center"/>
              <w:rPr>
                <w:b/>
                <w:sz w:val="16"/>
                <w:szCs w:val="16"/>
              </w:rPr>
            </w:pPr>
            <w:r w:rsidRPr="00E61534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851" w:type="dxa"/>
            <w:noWrap/>
          </w:tcPr>
          <w:p w:rsidR="00D76148" w:rsidRPr="00E61534" w:rsidRDefault="00D76148" w:rsidP="0058504C">
            <w:pPr>
              <w:jc w:val="center"/>
              <w:rPr>
                <w:b/>
                <w:sz w:val="16"/>
                <w:szCs w:val="16"/>
              </w:rPr>
            </w:pPr>
            <w:r w:rsidRPr="00E61534">
              <w:rPr>
                <w:b/>
                <w:sz w:val="16"/>
                <w:szCs w:val="16"/>
              </w:rPr>
              <w:t>M</w:t>
            </w:r>
          </w:p>
        </w:tc>
        <w:tc>
          <w:tcPr>
            <w:tcW w:w="850" w:type="dxa"/>
            <w:noWrap/>
          </w:tcPr>
          <w:p w:rsidR="00D76148" w:rsidRPr="00E61534" w:rsidRDefault="00D76148" w:rsidP="0058504C">
            <w:pPr>
              <w:jc w:val="center"/>
              <w:rPr>
                <w:b/>
                <w:sz w:val="16"/>
                <w:szCs w:val="16"/>
              </w:rPr>
            </w:pPr>
            <w:r w:rsidRPr="00E61534">
              <w:rPr>
                <w:b/>
                <w:sz w:val="16"/>
                <w:szCs w:val="16"/>
              </w:rPr>
              <w:t>SD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 w:val="restart"/>
            <w:noWrap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  <w:r w:rsidRPr="00E61534">
              <w:rPr>
                <w:b/>
                <w:sz w:val="16"/>
                <w:szCs w:val="16"/>
              </w:rPr>
              <w:t>Subjective Happiness Scale</w:t>
            </w: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SHS_1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6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.49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D76148" w:rsidRPr="00B93202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1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SHS_2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7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.40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D76148" w:rsidRPr="00B93202">
              <w:rPr>
                <w:sz w:val="16"/>
                <w:szCs w:val="16"/>
              </w:rPr>
              <w:t>25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SHS_3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7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4.87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D76148" w:rsidRPr="00B93202">
              <w:rPr>
                <w:sz w:val="16"/>
                <w:szCs w:val="16"/>
              </w:rPr>
              <w:t>41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SHS_4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7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4.78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</w:t>
            </w:r>
            <w:r w:rsidR="00D76148" w:rsidRPr="00B93202">
              <w:rPr>
                <w:sz w:val="16"/>
                <w:szCs w:val="16"/>
              </w:rPr>
              <w:t>23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 w:val="restart"/>
            <w:noWrap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  <w:r w:rsidRPr="00E61534">
              <w:rPr>
                <w:b/>
                <w:sz w:val="16"/>
                <w:szCs w:val="16"/>
              </w:rPr>
              <w:t>Job satisfaction</w:t>
            </w: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Job satisfaction_1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6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.31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D76148" w:rsidRPr="00B93202">
              <w:rPr>
                <w:sz w:val="16"/>
                <w:szCs w:val="16"/>
              </w:rPr>
              <w:t>46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Job satisfaction_2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7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.27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Job satisfaction_3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39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.79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Job satisfaction_4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7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.37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D76148" w:rsidRPr="00B93202">
              <w:rPr>
                <w:sz w:val="16"/>
                <w:szCs w:val="16"/>
              </w:rPr>
              <w:t>35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Job satisfaction_5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8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.46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D76148" w:rsidRPr="00B93202">
              <w:rPr>
                <w:sz w:val="16"/>
                <w:szCs w:val="16"/>
              </w:rPr>
              <w:t>45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Job satisfaction_6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8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4.93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D76148" w:rsidRPr="00B93202">
              <w:rPr>
                <w:sz w:val="16"/>
                <w:szCs w:val="16"/>
              </w:rPr>
              <w:t>72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Job satisfaction_7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8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.59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Job satisfaction_8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6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4.27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D76148" w:rsidRPr="00B93202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1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Job satisfaction_9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7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.51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D76148" w:rsidRPr="00B93202">
              <w:rPr>
                <w:sz w:val="16"/>
                <w:szCs w:val="16"/>
              </w:rPr>
              <w:t>30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Job satisfaction_10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5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.60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D76148" w:rsidRPr="00B93202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8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 w:val="restart"/>
            <w:noWrap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  <w:r w:rsidRPr="00E61534">
              <w:rPr>
                <w:b/>
                <w:sz w:val="16"/>
                <w:szCs w:val="16"/>
              </w:rPr>
              <w:t>Berne Illegitimate Task Scale</w:t>
            </w: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Illegitimate Tasks_1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6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3.37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D76148" w:rsidRPr="00B93202">
              <w:rPr>
                <w:sz w:val="16"/>
                <w:szCs w:val="16"/>
              </w:rPr>
              <w:t>93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Illegitimate Tasks_2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5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3.47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D76148" w:rsidRPr="00B93202">
              <w:rPr>
                <w:sz w:val="16"/>
                <w:szCs w:val="16"/>
              </w:rPr>
              <w:t>93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Illegitimate Tasks_3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4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3.47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D76148" w:rsidRPr="00B93202">
              <w:rPr>
                <w:sz w:val="16"/>
                <w:szCs w:val="16"/>
              </w:rPr>
              <w:t>98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Illegitimate Tasks_4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6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3.65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Illegitimate Tasks_5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7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3.06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D76148" w:rsidRPr="00B93202">
              <w:rPr>
                <w:sz w:val="16"/>
                <w:szCs w:val="16"/>
              </w:rPr>
              <w:t>92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Illegitimate Tasks_6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5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2.82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Illegitimate Tasks_7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7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2.20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Illegitimate Tasks_8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7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2.42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 w:val="restart"/>
            <w:noWrap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  <w:r w:rsidRPr="00E61534">
              <w:rPr>
                <w:b/>
                <w:sz w:val="16"/>
                <w:szCs w:val="16"/>
              </w:rPr>
              <w:t>Work-SoC</w:t>
            </w: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Work-SoC_1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6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.66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D76148" w:rsidRPr="00B93202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4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Work-SoC_2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6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6.16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D76148" w:rsidRPr="00B93202">
              <w:rPr>
                <w:sz w:val="16"/>
                <w:szCs w:val="16"/>
              </w:rPr>
              <w:t>12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Work-SoC_3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7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.55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Work-SoC_4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6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4.75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D76148" w:rsidRPr="00B93202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3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Work-SoC_5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7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.90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D76148" w:rsidRPr="00B93202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7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Work-SoC_6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7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.08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Work-SoC_7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6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4.58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D76148" w:rsidRPr="00B93202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2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Work-SoC_8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6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.69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D76148" w:rsidRPr="00B93202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3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Work-SoC_9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7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4.16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1</w:t>
            </w:r>
            <w:r w:rsidR="009C3556">
              <w:rPr>
                <w:sz w:val="16"/>
                <w:szCs w:val="16"/>
              </w:rPr>
              <w:t>.</w:t>
            </w:r>
            <w:r w:rsidRPr="00B93202">
              <w:rPr>
                <w:sz w:val="16"/>
                <w:szCs w:val="16"/>
              </w:rPr>
              <w:t>5</w:t>
            </w:r>
            <w:r w:rsidR="009C3556">
              <w:rPr>
                <w:sz w:val="16"/>
                <w:szCs w:val="16"/>
              </w:rPr>
              <w:t>6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 w:val="restart"/>
            <w:noWrap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  <w:r w:rsidRPr="00E61534">
              <w:rPr>
                <w:b/>
                <w:sz w:val="16"/>
                <w:szCs w:val="16"/>
              </w:rPr>
              <w:t>Recovery Experience Questionnaire</w:t>
            </w: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REQ_1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8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3.36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D76148" w:rsidRPr="00B93202">
              <w:rPr>
                <w:sz w:val="16"/>
                <w:szCs w:val="16"/>
              </w:rPr>
              <w:t>98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REQ_2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7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2.93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1</w:t>
            </w:r>
            <w:r w:rsidR="009C3556">
              <w:rPr>
                <w:sz w:val="16"/>
                <w:szCs w:val="16"/>
              </w:rPr>
              <w:t>.</w:t>
            </w:r>
            <w:r w:rsidRPr="00B93202">
              <w:rPr>
                <w:sz w:val="16"/>
                <w:szCs w:val="16"/>
              </w:rPr>
              <w:t>12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REQ_3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7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3.60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D76148" w:rsidRPr="00B93202">
              <w:rPr>
                <w:sz w:val="16"/>
                <w:szCs w:val="16"/>
              </w:rPr>
              <w:t>97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REQ_4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7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3.56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REQ_5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5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3.22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D76148" w:rsidRPr="00B93202">
              <w:rPr>
                <w:sz w:val="16"/>
                <w:szCs w:val="16"/>
              </w:rPr>
              <w:t>01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REQ_6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8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3.52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D76148" w:rsidRPr="00B93202">
              <w:rPr>
                <w:sz w:val="16"/>
                <w:szCs w:val="16"/>
              </w:rPr>
              <w:t>94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REQ_7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8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3.22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D76148" w:rsidRPr="00B93202">
              <w:rPr>
                <w:sz w:val="16"/>
                <w:szCs w:val="16"/>
              </w:rPr>
              <w:t>01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REQ_8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6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3.05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D76148" w:rsidRPr="00B93202">
              <w:rPr>
                <w:sz w:val="16"/>
                <w:szCs w:val="16"/>
              </w:rPr>
              <w:t>05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REQ_9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6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3.24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REQ_10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7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3.02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D76148" w:rsidRPr="00B93202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6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REQ_11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7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3.02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REQ_12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6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3.27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REQ_13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5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3.62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D76148" w:rsidRPr="00B93202">
              <w:rPr>
                <w:sz w:val="16"/>
                <w:szCs w:val="16"/>
              </w:rPr>
              <w:t>02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REQ_14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6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3.54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1</w:t>
            </w:r>
            <w:r w:rsidR="009C3556">
              <w:rPr>
                <w:sz w:val="16"/>
                <w:szCs w:val="16"/>
              </w:rPr>
              <w:t>.</w:t>
            </w:r>
            <w:r w:rsidRPr="00B93202">
              <w:rPr>
                <w:sz w:val="16"/>
                <w:szCs w:val="16"/>
              </w:rPr>
              <w:t>01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REQ_15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6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3.56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D76148" w:rsidRPr="00B93202">
              <w:rPr>
                <w:sz w:val="16"/>
                <w:szCs w:val="16"/>
              </w:rPr>
              <w:t>99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REQ_16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7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3.50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D76148" w:rsidRPr="00B93202">
              <w:rPr>
                <w:sz w:val="16"/>
                <w:szCs w:val="16"/>
              </w:rPr>
              <w:t>97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 w:val="restart"/>
            <w:noWrap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  <w:r w:rsidRPr="00E61534">
              <w:rPr>
                <w:b/>
                <w:sz w:val="16"/>
                <w:szCs w:val="16"/>
              </w:rPr>
              <w:lastRenderedPageBreak/>
              <w:t>Personal burnout</w:t>
            </w: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CBI_personal_1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7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61.61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64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CBI_personal_2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7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1.51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</w:t>
            </w:r>
            <w:r w:rsidR="00D76148" w:rsidRPr="00B93202">
              <w:rPr>
                <w:sz w:val="16"/>
                <w:szCs w:val="16"/>
              </w:rPr>
              <w:t>65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CBI_personal_3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8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49.64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</w:t>
            </w:r>
            <w:r w:rsidR="00D76148" w:rsidRPr="00B93202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3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CBI_personal_4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6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24.31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</w:t>
            </w:r>
            <w:r w:rsidR="00D76148" w:rsidRPr="00B93202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9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CBI_personal_5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7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42.55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</w:t>
            </w:r>
            <w:r w:rsidR="00D76148" w:rsidRPr="00B93202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2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CBI_personal_6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6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25.46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</w:t>
            </w:r>
            <w:r w:rsidR="00D76148" w:rsidRPr="00B93202">
              <w:rPr>
                <w:sz w:val="16"/>
                <w:szCs w:val="16"/>
              </w:rPr>
              <w:t>76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 w:val="restart"/>
            <w:noWrap/>
            <w:hideMark/>
          </w:tcPr>
          <w:p w:rsidR="00D76148" w:rsidRPr="00E61534" w:rsidRDefault="0058504C" w:rsidP="00D7614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</w:t>
            </w:r>
            <w:r w:rsidR="00D76148" w:rsidRPr="00E61534">
              <w:rPr>
                <w:b/>
                <w:sz w:val="16"/>
                <w:szCs w:val="16"/>
              </w:rPr>
              <w:t>ork-related burnout</w:t>
            </w: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CBI_work_1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7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8.09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</w:t>
            </w:r>
            <w:r w:rsidR="00D76148" w:rsidRPr="00B93202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1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CBI_work_2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6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29.03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79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CBI_work_3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7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22.76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10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CBI_work_4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5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40.09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69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CBI_work_5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6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8.97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</w:t>
            </w:r>
            <w:r w:rsidR="00D76148" w:rsidRPr="00B93202">
              <w:rPr>
                <w:sz w:val="16"/>
                <w:szCs w:val="16"/>
              </w:rPr>
              <w:t>36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CBI_work_6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6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25.05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</w:t>
            </w:r>
            <w:r w:rsidR="00D76148" w:rsidRPr="00B93202">
              <w:rPr>
                <w:sz w:val="16"/>
                <w:szCs w:val="16"/>
              </w:rPr>
              <w:t>04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E61534" w:rsidRDefault="00D76148" w:rsidP="00D76148">
            <w:pPr>
              <w:rPr>
                <w:b/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CBI_work_7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6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26.01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77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 w:val="restart"/>
            <w:noWrap/>
            <w:hideMark/>
          </w:tcPr>
          <w:p w:rsidR="00D76148" w:rsidRPr="00E61534" w:rsidRDefault="00E61534" w:rsidP="00D7614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  <w:r w:rsidR="00D76148" w:rsidRPr="00E61534">
              <w:rPr>
                <w:b/>
                <w:sz w:val="16"/>
                <w:szCs w:val="16"/>
              </w:rPr>
              <w:t>atient-related burnout</w:t>
            </w: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CBI_patient_1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7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19.84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87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CBI_patient_2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6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34.66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</w:t>
            </w:r>
            <w:r w:rsidR="00D76148" w:rsidRPr="00B93202">
              <w:rPr>
                <w:sz w:val="16"/>
                <w:szCs w:val="16"/>
              </w:rPr>
              <w:t>68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CBI_patient_3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4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19.49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</w:t>
            </w:r>
            <w:r w:rsidR="00D76148" w:rsidRPr="00B93202">
              <w:rPr>
                <w:sz w:val="16"/>
                <w:szCs w:val="16"/>
              </w:rPr>
              <w:t>90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CBI_patient_4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6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39.01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</w:t>
            </w:r>
            <w:r w:rsidR="00D76148" w:rsidRPr="00B93202">
              <w:rPr>
                <w:sz w:val="16"/>
                <w:szCs w:val="16"/>
              </w:rPr>
              <w:t>31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CBI_patient_5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5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17.84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</w:t>
            </w:r>
            <w:r w:rsidR="00D76148" w:rsidRPr="00B93202">
              <w:rPr>
                <w:sz w:val="16"/>
                <w:szCs w:val="16"/>
              </w:rPr>
              <w:t>42</w:t>
            </w:r>
          </w:p>
        </w:tc>
      </w:tr>
      <w:tr w:rsidR="00D76148" w:rsidRPr="00B93202" w:rsidTr="00E61534">
        <w:trPr>
          <w:trHeight w:val="283"/>
        </w:trPr>
        <w:tc>
          <w:tcPr>
            <w:tcW w:w="1489" w:type="dxa"/>
            <w:vMerge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</w:p>
        </w:tc>
        <w:tc>
          <w:tcPr>
            <w:tcW w:w="1767" w:type="dxa"/>
            <w:noWrap/>
            <w:hideMark/>
          </w:tcPr>
          <w:p w:rsidR="00D76148" w:rsidRPr="00B93202" w:rsidRDefault="00D76148" w:rsidP="00D76148">
            <w:pPr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CBI_patient_6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546</w:t>
            </w:r>
          </w:p>
        </w:tc>
        <w:tc>
          <w:tcPr>
            <w:tcW w:w="851" w:type="dxa"/>
            <w:noWrap/>
          </w:tcPr>
          <w:p w:rsidR="00D76148" w:rsidRPr="00B93202" w:rsidRDefault="00D76148" w:rsidP="0058504C">
            <w:pPr>
              <w:jc w:val="right"/>
              <w:rPr>
                <w:sz w:val="16"/>
                <w:szCs w:val="16"/>
              </w:rPr>
            </w:pPr>
            <w:r w:rsidRPr="00B93202">
              <w:rPr>
                <w:sz w:val="16"/>
                <w:szCs w:val="16"/>
              </w:rPr>
              <w:t>29.12</w:t>
            </w:r>
          </w:p>
        </w:tc>
        <w:tc>
          <w:tcPr>
            <w:tcW w:w="850" w:type="dxa"/>
            <w:noWrap/>
            <w:hideMark/>
          </w:tcPr>
          <w:p w:rsidR="00D76148" w:rsidRPr="00B93202" w:rsidRDefault="009C3556" w:rsidP="0058504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</w:t>
            </w:r>
            <w:r w:rsidR="00D76148" w:rsidRPr="00B93202">
              <w:rPr>
                <w:sz w:val="16"/>
                <w:szCs w:val="16"/>
              </w:rPr>
              <w:t>78</w:t>
            </w:r>
          </w:p>
        </w:tc>
      </w:tr>
    </w:tbl>
    <w:p w:rsidR="00D76148" w:rsidRPr="00B93202" w:rsidRDefault="00D76148" w:rsidP="00D76148">
      <w:pPr>
        <w:rPr>
          <w:sz w:val="16"/>
          <w:szCs w:val="16"/>
        </w:rPr>
      </w:pPr>
      <w:bookmarkStart w:id="0" w:name="_GoBack"/>
      <w:bookmarkEnd w:id="0"/>
    </w:p>
    <w:p w:rsidR="00D76148" w:rsidRPr="00B93202" w:rsidRDefault="00D76148" w:rsidP="00D76148">
      <w:pPr>
        <w:rPr>
          <w:sz w:val="16"/>
          <w:szCs w:val="16"/>
        </w:rPr>
      </w:pPr>
    </w:p>
    <w:p w:rsidR="00D76148" w:rsidRPr="00B93202" w:rsidRDefault="00D76148" w:rsidP="00D76148">
      <w:pPr>
        <w:rPr>
          <w:sz w:val="16"/>
          <w:szCs w:val="16"/>
        </w:rPr>
      </w:pPr>
    </w:p>
    <w:sectPr w:rsidR="00D76148" w:rsidRPr="00B932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148"/>
    <w:rsid w:val="001607EA"/>
    <w:rsid w:val="00185F8C"/>
    <w:rsid w:val="0058504C"/>
    <w:rsid w:val="009C3556"/>
    <w:rsid w:val="00B93202"/>
    <w:rsid w:val="00D76148"/>
    <w:rsid w:val="00E61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019AB4"/>
  <w15:chartTrackingRefBased/>
  <w15:docId w15:val="{89EFB4F3-2FCC-4F07-8351-3E7199BB4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761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24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0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decker, Lena</dc:creator>
  <cp:keywords/>
  <dc:description/>
  <cp:lastModifiedBy>Werdecker, Lena</cp:lastModifiedBy>
  <cp:revision>5</cp:revision>
  <dcterms:created xsi:type="dcterms:W3CDTF">2021-03-19T15:42:00Z</dcterms:created>
  <dcterms:modified xsi:type="dcterms:W3CDTF">2021-03-27T10:53:00Z</dcterms:modified>
</cp:coreProperties>
</file>